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947D40A" w14:textId="77777777" w:rsidR="009230EC" w:rsidRPr="002E2646" w:rsidRDefault="007971EB" w:rsidP="009230EC">
      <w:pPr>
        <w:autoSpaceDE w:val="0"/>
        <w:autoSpaceDN w:val="0"/>
        <w:adjustRightInd w:val="0"/>
        <w:spacing w:after="0" w:line="480" w:lineRule="auto"/>
        <w:jc w:val="both"/>
        <w:rPr>
          <w:rFonts w:ascii="Times" w:hAnsi="Times" w:cs="Times-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Table S2</w:t>
      </w:r>
      <w:bookmarkStart w:id="0" w:name="_GoBack"/>
      <w:bookmarkEnd w:id="0"/>
      <w:r w:rsidR="009230EC" w:rsidRPr="00B97690"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r w:rsidR="009230EC" w:rsidRPr="00B97690">
        <w:rPr>
          <w:rFonts w:ascii="Times-Roman" w:hAnsi="Times-Roman" w:cs="Times-Roman"/>
          <w:sz w:val="24"/>
          <w:szCs w:val="24"/>
        </w:rPr>
        <w:t xml:space="preserve">Model comparisons with and without inclusion of species. Inclusion of taxonomic signal significantly improved the model, as indicated by a likelihood ratio greater than one. AIC = </w:t>
      </w:r>
      <w:r w:rsidR="009230EC" w:rsidRPr="00B97690">
        <w:rPr>
          <w:rFonts w:ascii="Times-Roman" w:hAnsi="Times-Roman" w:cs="Times-Roman"/>
          <w:i/>
          <w:iCs/>
          <w:sz w:val="24"/>
          <w:szCs w:val="24"/>
        </w:rPr>
        <w:t>Akaike’s information criterion</w:t>
      </w:r>
      <w:r w:rsidR="009230EC" w:rsidRPr="00B97690">
        <w:rPr>
          <w:rFonts w:ascii="Times-Roman" w:hAnsi="Times-Roman" w:cs="Times-Roman"/>
          <w:sz w:val="24"/>
          <w:szCs w:val="24"/>
        </w:rPr>
        <w:t>; df = degrees of freedom.</w:t>
      </w:r>
    </w:p>
    <w:p w14:paraId="139E48F2" w14:textId="77777777" w:rsidR="009230EC" w:rsidRPr="002E2646" w:rsidRDefault="009230EC" w:rsidP="009230EC">
      <w:pPr>
        <w:autoSpaceDE w:val="0"/>
        <w:autoSpaceDN w:val="0"/>
        <w:adjustRightInd w:val="0"/>
        <w:spacing w:after="0" w:line="240" w:lineRule="auto"/>
        <w:rPr>
          <w:rFonts w:ascii="Times-Roman" w:hAnsi="Times-Roman" w:cs="Times-Roman"/>
          <w:sz w:val="24"/>
          <w:szCs w:val="24"/>
        </w:rPr>
      </w:pPr>
    </w:p>
    <w:tbl>
      <w:tblPr>
        <w:tblW w:w="8080" w:type="dxa"/>
        <w:tblBorders>
          <w:top w:val="single" w:sz="4" w:space="0" w:color="auto"/>
          <w:left w:val="single" w:sz="4" w:space="0" w:color="auto"/>
          <w:right w:val="single" w:sz="4" w:space="0" w:color="auto"/>
          <w:insideH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68"/>
        <w:gridCol w:w="851"/>
        <w:gridCol w:w="1134"/>
        <w:gridCol w:w="1276"/>
        <w:gridCol w:w="1275"/>
        <w:gridCol w:w="1276"/>
      </w:tblGrid>
      <w:tr w:rsidR="009230EC" w:rsidRPr="002E2646" w14:paraId="1B7F1A67" w14:textId="77777777" w:rsidTr="00B97690">
        <w:trPr>
          <w:trHeight w:val="260"/>
        </w:trPr>
        <w:tc>
          <w:tcPr>
            <w:tcW w:w="2268" w:type="dxa"/>
            <w:tcBorders>
              <w:bottom w:val="single" w:sz="4" w:space="0" w:color="auto"/>
            </w:tcBorders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A612011" w14:textId="77777777" w:rsidR="009230EC" w:rsidRPr="00B97690" w:rsidRDefault="009230EC" w:rsidP="00B97690">
            <w:pPr>
              <w:spacing w:before="2" w:line="240" w:lineRule="auto"/>
              <w:jc w:val="center"/>
              <w:rPr>
                <w:rFonts w:ascii="Times" w:eastAsia="Times New Roman" w:hAnsi="Times" w:cs="Arial"/>
                <w:b/>
                <w:color w:val="000000"/>
                <w:sz w:val="24"/>
                <w:szCs w:val="24"/>
              </w:rPr>
            </w:pPr>
            <w:r w:rsidRPr="00B97690">
              <w:rPr>
                <w:rFonts w:ascii="Times" w:eastAsia="Times New Roman" w:hAnsi="Times" w:cs="Arial"/>
                <w:b/>
                <w:color w:val="000000"/>
                <w:sz w:val="24"/>
                <w:szCs w:val="24"/>
              </w:rPr>
              <w:t>Fixed-effects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B17EFD6" w14:textId="77777777" w:rsidR="009230EC" w:rsidRPr="00B97690" w:rsidRDefault="009230EC" w:rsidP="00B97690">
            <w:pPr>
              <w:spacing w:before="2" w:line="240" w:lineRule="auto"/>
              <w:jc w:val="center"/>
              <w:rPr>
                <w:rFonts w:ascii="Times" w:eastAsia="Times New Roman" w:hAnsi="Times" w:cs="Arial"/>
                <w:b/>
                <w:color w:val="000000"/>
                <w:sz w:val="24"/>
                <w:szCs w:val="24"/>
              </w:rPr>
            </w:pPr>
            <w:r w:rsidRPr="00B97690">
              <w:rPr>
                <w:rFonts w:ascii="Times" w:eastAsia="Times New Roman" w:hAnsi="Times" w:cs="Arial"/>
                <w:b/>
                <w:color w:val="000000"/>
                <w:sz w:val="24"/>
                <w:szCs w:val="24"/>
              </w:rPr>
              <w:t>df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058BF68" w14:textId="77777777" w:rsidR="009230EC" w:rsidRPr="00B97690" w:rsidRDefault="009230EC" w:rsidP="00B97690">
            <w:pPr>
              <w:spacing w:before="2" w:line="240" w:lineRule="auto"/>
              <w:jc w:val="center"/>
              <w:rPr>
                <w:rFonts w:ascii="Times" w:eastAsia="Times New Roman" w:hAnsi="Times" w:cs="Arial"/>
                <w:b/>
                <w:color w:val="000000"/>
                <w:sz w:val="24"/>
                <w:szCs w:val="24"/>
              </w:rPr>
            </w:pPr>
            <w:r w:rsidRPr="00B97690">
              <w:rPr>
                <w:rFonts w:ascii="Times" w:eastAsia="Times New Roman" w:hAnsi="Times" w:cs="Arial"/>
                <w:b/>
                <w:color w:val="000000"/>
                <w:sz w:val="24"/>
                <w:szCs w:val="24"/>
              </w:rPr>
              <w:t>AIC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7B3CA62" w14:textId="77777777" w:rsidR="009230EC" w:rsidRPr="00B97690" w:rsidRDefault="009230EC" w:rsidP="00B97690">
            <w:pPr>
              <w:spacing w:before="2" w:line="240" w:lineRule="auto"/>
              <w:jc w:val="center"/>
              <w:rPr>
                <w:rFonts w:ascii="Times" w:eastAsia="Times New Roman" w:hAnsi="Times" w:cs="Arial"/>
                <w:b/>
                <w:color w:val="000000"/>
                <w:sz w:val="24"/>
                <w:szCs w:val="24"/>
              </w:rPr>
            </w:pPr>
            <w:r w:rsidRPr="00B97690">
              <w:rPr>
                <w:rFonts w:ascii="Times" w:eastAsia="Times New Roman" w:hAnsi="Times" w:cs="Arial"/>
                <w:b/>
                <w:color w:val="000000"/>
                <w:sz w:val="24"/>
                <w:szCs w:val="24"/>
              </w:rPr>
              <w:t>log likelihood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767BDAA" w14:textId="77777777" w:rsidR="009230EC" w:rsidRPr="00B97690" w:rsidRDefault="009230EC" w:rsidP="00B97690">
            <w:pPr>
              <w:spacing w:before="2" w:line="240" w:lineRule="auto"/>
              <w:jc w:val="center"/>
              <w:rPr>
                <w:rFonts w:ascii="Times" w:eastAsia="Times New Roman" w:hAnsi="Times" w:cs="Arial"/>
                <w:b/>
                <w:color w:val="000000"/>
                <w:sz w:val="24"/>
                <w:szCs w:val="24"/>
              </w:rPr>
            </w:pPr>
            <w:r w:rsidRPr="00B97690">
              <w:rPr>
                <w:rFonts w:ascii="Times" w:eastAsia="Times New Roman" w:hAnsi="Times" w:cs="Arial"/>
                <w:b/>
                <w:color w:val="000000"/>
                <w:sz w:val="24"/>
                <w:szCs w:val="24"/>
              </w:rPr>
              <w:t>likelihood ratio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1E3CEBF" w14:textId="77777777" w:rsidR="009230EC" w:rsidRPr="00B97690" w:rsidRDefault="009230EC" w:rsidP="00B97690">
            <w:pPr>
              <w:spacing w:before="2" w:line="240" w:lineRule="auto"/>
              <w:jc w:val="center"/>
              <w:rPr>
                <w:rFonts w:ascii="Times" w:eastAsia="Times New Roman" w:hAnsi="Times" w:cs="Arial"/>
                <w:b/>
                <w:color w:val="000000"/>
                <w:sz w:val="24"/>
                <w:szCs w:val="24"/>
              </w:rPr>
            </w:pPr>
            <w:r w:rsidRPr="00B97690">
              <w:rPr>
                <w:rFonts w:ascii="Times" w:eastAsia="Times New Roman" w:hAnsi="Times" w:cs="Arial"/>
                <w:b/>
                <w:color w:val="000000"/>
                <w:sz w:val="24"/>
                <w:szCs w:val="24"/>
              </w:rPr>
              <w:t>P-value</w:t>
            </w:r>
          </w:p>
        </w:tc>
      </w:tr>
      <w:tr w:rsidR="009230EC" w:rsidRPr="002E2646" w14:paraId="62EC8AD1" w14:textId="77777777" w:rsidTr="00B97690">
        <w:trPr>
          <w:trHeight w:val="260"/>
        </w:trPr>
        <w:tc>
          <w:tcPr>
            <w:tcW w:w="2268" w:type="dxa"/>
            <w:tcBorders>
              <w:bottom w:val="single" w:sz="4" w:space="0" w:color="auto"/>
            </w:tcBorders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624B0EB" w14:textId="77777777" w:rsidR="009230EC" w:rsidRPr="00B97690" w:rsidRDefault="009230EC" w:rsidP="00B97690">
            <w:pPr>
              <w:spacing w:before="2"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B97690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without taxonomy</w:t>
            </w:r>
            <w:r w:rsidRPr="00B97690">
              <w:rPr>
                <w:rFonts w:ascii="Times" w:eastAsia="Times New Roman" w:hAnsi="Times" w:cs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  <w:p w14:paraId="78A40D7F" w14:textId="77777777" w:rsidR="009230EC" w:rsidRPr="00B97690" w:rsidRDefault="009230EC" w:rsidP="00B97690">
            <w:pPr>
              <w:spacing w:before="2"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B97690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with taxonomy</w:t>
            </w:r>
            <w:r w:rsidRPr="00B97690">
              <w:rPr>
                <w:rFonts w:ascii="Times" w:eastAsia="Times New Roman" w:hAnsi="Times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8A6B128" w14:textId="77777777" w:rsidR="009230EC" w:rsidRPr="00B97690" w:rsidRDefault="009230EC" w:rsidP="00B97690">
            <w:pPr>
              <w:spacing w:before="2"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B97690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11</w:t>
            </w:r>
          </w:p>
          <w:p w14:paraId="3DE71449" w14:textId="77777777" w:rsidR="009230EC" w:rsidRPr="00B97690" w:rsidRDefault="009230EC" w:rsidP="00B97690">
            <w:pPr>
              <w:spacing w:before="2"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B97690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5021CAB" w14:textId="77777777" w:rsidR="009230EC" w:rsidRPr="00B97690" w:rsidRDefault="009230EC" w:rsidP="00B97690">
            <w:pPr>
              <w:spacing w:before="2"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B97690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350.78</w:t>
            </w:r>
          </w:p>
          <w:p w14:paraId="1D12B865" w14:textId="77777777" w:rsidR="009230EC" w:rsidRPr="00B97690" w:rsidRDefault="009230EC" w:rsidP="00B97690">
            <w:pPr>
              <w:spacing w:before="2"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B97690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330.7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238C039" w14:textId="77777777" w:rsidR="009230EC" w:rsidRPr="00B97690" w:rsidRDefault="009230EC" w:rsidP="00B97690">
            <w:pPr>
              <w:spacing w:before="2"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B97690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-164.39</w:t>
            </w:r>
          </w:p>
          <w:p w14:paraId="06333A21" w14:textId="77777777" w:rsidR="009230EC" w:rsidRPr="00B97690" w:rsidRDefault="009230EC" w:rsidP="00B97690">
            <w:pPr>
              <w:spacing w:before="2"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B97690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-153.37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649BB5B" w14:textId="77777777" w:rsidR="009230EC" w:rsidRPr="00B97690" w:rsidRDefault="009230EC" w:rsidP="00B97690">
            <w:pPr>
              <w:spacing w:before="2"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</w:p>
          <w:p w14:paraId="05A59B2E" w14:textId="77777777" w:rsidR="009230EC" w:rsidRPr="00B97690" w:rsidRDefault="009230EC" w:rsidP="00B97690">
            <w:pPr>
              <w:spacing w:before="2"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B97690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22.0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D3EF6C6" w14:textId="77777777" w:rsidR="009230EC" w:rsidRPr="00B97690" w:rsidRDefault="009230EC" w:rsidP="00B97690">
            <w:pPr>
              <w:spacing w:before="2"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</w:p>
          <w:p w14:paraId="338DD336" w14:textId="77777777" w:rsidR="009230EC" w:rsidRPr="00B97690" w:rsidRDefault="009230EC" w:rsidP="00B97690">
            <w:pPr>
              <w:spacing w:before="2"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B97690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&lt;0.0001</w:t>
            </w:r>
          </w:p>
        </w:tc>
      </w:tr>
    </w:tbl>
    <w:p w14:paraId="279669B7" w14:textId="77777777" w:rsidR="009230EC" w:rsidRPr="00B97690" w:rsidRDefault="009230EC" w:rsidP="009230EC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B97690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1</w:t>
      </w:r>
      <w:r w:rsidRPr="00B97690">
        <w:rPr>
          <w:rFonts w:ascii="Times New Roman" w:eastAsia="Times New Roman" w:hAnsi="Times New Roman" w:cs="Times New Roman"/>
          <w:color w:val="000000"/>
          <w:sz w:val="24"/>
          <w:szCs w:val="24"/>
        </w:rPr>
        <w:t>lme(UTL~(rate*habitat)+(rate*activity)+(habitat*activity),random=S)</w:t>
      </w:r>
    </w:p>
    <w:p w14:paraId="506259A3" w14:textId="77777777" w:rsidR="009230EC" w:rsidRPr="002E2646" w:rsidRDefault="009230EC" w:rsidP="009230EC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B97690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2</w:t>
      </w:r>
      <w:r w:rsidRPr="00B9769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gls(UTL~(rate*habitat)+(rate*activity)+(habitat*activity)) </w:t>
      </w:r>
    </w:p>
    <w:p w14:paraId="681598FB" w14:textId="77777777" w:rsidR="0020427B" w:rsidRDefault="0020427B"/>
    <w:sectPr w:rsidR="0020427B" w:rsidSect="0021047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imSun">
    <w:altName w:val="宋体"/>
    <w:charset w:val="86"/>
    <w:family w:val="auto"/>
    <w:pitch w:val="variable"/>
    <w:sig w:usb0="00000003" w:usb1="080E0000" w:usb2="00000010" w:usb3="00000000" w:csb0="0004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imes-Roman">
    <w:altName w:val="Times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30EC"/>
    <w:rsid w:val="0020427B"/>
    <w:rsid w:val="0021047E"/>
    <w:rsid w:val="007971EB"/>
    <w:rsid w:val="009230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E2D745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30EC"/>
    <w:pPr>
      <w:spacing w:after="200" w:line="276" w:lineRule="auto"/>
    </w:pPr>
    <w:rPr>
      <w:rFonts w:ascii="Calibri" w:eastAsia="SimSun" w:hAnsi="Calibri" w:cs="Calibri"/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30EC"/>
    <w:pPr>
      <w:spacing w:after="200" w:line="276" w:lineRule="auto"/>
    </w:pPr>
    <w:rPr>
      <w:rFonts w:ascii="Calibri" w:eastAsia="SimSun" w:hAnsi="Calibri" w:cs="Calibri"/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8</Words>
  <Characters>449</Characters>
  <Application>Microsoft Macintosh Word</Application>
  <DocSecurity>0</DocSecurity>
  <Lines>3</Lines>
  <Paragraphs>1</Paragraphs>
  <ScaleCrop>false</ScaleCrop>
  <Company/>
  <LinksUpToDate>false</LinksUpToDate>
  <CharactersWithSpaces>5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nh dung Nguyen</dc:creator>
  <cp:keywords/>
  <dc:description/>
  <cp:lastModifiedBy>Khanh dung Nguyen</cp:lastModifiedBy>
  <cp:revision>2</cp:revision>
  <dcterms:created xsi:type="dcterms:W3CDTF">2011-12-01T01:20:00Z</dcterms:created>
  <dcterms:modified xsi:type="dcterms:W3CDTF">2011-12-01T03:31:00Z</dcterms:modified>
</cp:coreProperties>
</file>